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bookmarkStart w:id="0" w:name="_Hlk45059408"/>
      <w:r>
        <w:rPr>
          <w:rFonts w:eastAsia="黑体;SimHei" w:cs="Times New Roman" w:ascii="Times New Roman" w:hAnsi="Times New Roman"/>
          <w:b/>
          <w:bCs/>
          <w:color w:val="000000"/>
          <w:lang w:bidi="ar"/>
        </w:rPr>
        <w:t xml:space="preserve">Supplementary Table 2 </w:t>
      </w:r>
      <w:r>
        <w:rPr>
          <w:rFonts w:cs="Times New Roman" w:ascii="Times New Roman" w:hAnsi="Times New Roman"/>
          <w:b/>
          <w:bCs/>
        </w:rPr>
        <w:t>Comparison of ovarian reserve tests and female sex hormones between COVID-19 patients and healthy women</w:t>
      </w:r>
    </w:p>
    <w:tbl>
      <w:tblPr>
        <w:tblW w:w="13484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977"/>
        <w:gridCol w:w="2268"/>
        <w:gridCol w:w="2126"/>
        <w:gridCol w:w="2145"/>
        <w:gridCol w:w="1984"/>
        <w:gridCol w:w="1984"/>
      </w:tblGrid>
      <w:tr>
        <w:trPr>
          <w:trHeight w:val="84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bidi="ar"/>
              </w:rPr>
              <w:t>Hormones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bidi="ar"/>
              </w:rPr>
              <w:t>Female COVID-19 patients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bidi="ar"/>
              </w:rPr>
              <w:t>Age matched healthy wome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 xml:space="preserve"> value    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(</w:t>
            </w:r>
            <w:bookmarkStart w:id="1" w:name="_Hlk44627389"/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Basal</w:t>
            </w:r>
            <w:bookmarkEnd w:id="1"/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 xml:space="preserve"> vs Control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 xml:space="preserve"> value</w:t>
            </w:r>
          </w:p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i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(All vs Control)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Basal level grou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All COVID-19 group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(N=3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(N=78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(N=151)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Age, Median 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45.00 (39.00-48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43.50 (36.75-47.0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43.90 (36.90-47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bookmarkStart w:id="2" w:name="_Hlk45661101"/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0.213</w:t>
            </w:r>
            <w:bookmarkEnd w:id="2"/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776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nstrual status, n/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Regul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20/33(60.6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51/68 (75.0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85/123 (69.9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Irregul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4/33 (12.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8/68 (11.8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8/123 (6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Amenorrhea≥ 3 mont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9/33 (27.3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9/68 (13.2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29/123 (23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lang w:bidi="ar"/>
              </w:rPr>
            </w:pPr>
            <w:bookmarkStart w:id="3" w:name="_Hlk45661155"/>
            <w:r>
              <w:rPr>
                <w:rFonts w:eastAsia="宋体;SimSun" w:cs="Times New Roman" w:ascii="Times New Roman" w:hAnsi="Times New Roman"/>
                <w:bCs/>
                <w:color w:val="000000"/>
                <w:lang w:bidi="ar"/>
              </w:rPr>
              <w:t>0.462</w:t>
            </w:r>
            <w:bookmarkEnd w:id="3"/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138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AM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ng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19 (0.01-1.5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28 (0.03-1.7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.12 (0.09-2.4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0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2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AMH</w:t>
            </w:r>
            <w:bookmarkStart w:id="4" w:name="_Hlk45058788"/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≤1.1 ng/ml</w:t>
            </w:r>
            <w:bookmarkEnd w:id="4"/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, n/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7/36 (75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50/71 (70.4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75/151 (49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0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0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F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mIU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2.54 (5.01-61.8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6.35 (3.73-23.4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7.81 (6.47-12.3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403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2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 xml:space="preserve">FSH </w:t>
            </w:r>
            <w:bookmarkStart w:id="5" w:name="_Hlk45058878"/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≥10 mIU/ml</w:t>
            </w:r>
            <w:bookmarkEnd w:id="5"/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, n/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1/39 (53.8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8/78 (35.9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52/150 (34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4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884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FSH/LH rati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.83 (1.02-2.4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.59 (0.89-2.17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.08 (1.49-2.6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59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FSH/LH ≥2, n/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5/39 (38.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4/78 (30.8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74/142 (52.1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15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0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E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pg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54.00 (35.00-91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72.50(42.50-165.0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41.91 (27.64-65.1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7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ng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53 (0.26-0.9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77 (0.31-1.9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47 (0.32-0.6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20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=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ng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38 (0.21-0.5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39 (0.24-0.5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22 (0.12-0.3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L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mIU/m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9.66 (3.76-31.8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5.34 (3.07-21.0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4.65 (3.14-7.0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00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0.193</w:t>
            </w:r>
          </w:p>
        </w:tc>
      </w:tr>
      <w:tr>
        <w:trPr>
          <w:trHeight w:val="31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textAlignment w:val="top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PR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Median (IQR), ng/m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5.43 (18.82-32.7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24.10 (18.59-32.29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12.12 (8.86-15.8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bidi="ar"/>
              </w:rPr>
              <w:t>&lt;0.00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黑体;SimHei" w:cs="Times New Roman"/>
          <w:b/>
          <w:b/>
          <w:color w:val="000000"/>
          <w:sz w:val="21"/>
          <w:szCs w:val="21"/>
          <w:lang w:bidi="ar"/>
        </w:rPr>
      </w:pPr>
      <w:bookmarkStart w:id="6" w:name="_Hlk64454358"/>
      <w:r>
        <w:rPr>
          <w:rFonts w:eastAsia="宋体;SimSun" w:cs="Times New Roman" w:ascii="Times New Roman" w:hAnsi="Times New Roman"/>
          <w:color w:val="000000"/>
          <w:sz w:val="21"/>
          <w:szCs w:val="21"/>
          <w:lang w:bidi="ar"/>
        </w:rPr>
        <w:t>Median (IQR): c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ontinuous variables were expressed as 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medians and interquartile ranges (IQR)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as appropriate; n/N (%): categorical variables were summarized as the counts and percentages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 (%)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in each category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  <w:t xml:space="preserve">Mann-Whitney U tests 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(nonparametric)</w:t>
      </w:r>
      <w:r>
        <w:rPr>
          <w:rFonts w:eastAsia="宋体;SimSun" w:cs="Times New Roman" w:ascii="Times New Roman" w:hAnsi="Times New Roman"/>
          <w:sz w:val="21"/>
          <w:szCs w:val="21"/>
        </w:rPr>
        <w:t>were applied to continuous variables, chi-square tests and Fisher’s exact tests were used for categorical variables as appropriate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P&lt;0.05 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P&lt;0.01 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***</w:t>
      </w:r>
      <w:r>
        <w:rPr>
          <w:rFonts w:eastAsia="宋体;SimSun" w:cs="Times New Roman" w:ascii="Times New Roman" w:hAnsi="Times New Roman"/>
          <w:sz w:val="21"/>
          <w:szCs w:val="21"/>
        </w:rPr>
        <w:t>P&lt;0.001</w:t>
      </w:r>
      <w:bookmarkEnd w:id="0"/>
      <w:bookmarkEnd w:id="6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Mincho" w:cs="Cambria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00" w:after="90"/>
      <w:ind w:firstLine="482"/>
      <w:jc w:val="both"/>
      <w:outlineLvl w:val="0"/>
    </w:pPr>
    <w:rPr>
      <w:rFonts w:ascii="Times New Roman" w:hAnsi="Times New Roman" w:cs="Times New Roman"/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40" w:after="140"/>
      <w:ind w:firstLine="482"/>
      <w:outlineLvl w:val="1"/>
    </w:pPr>
    <w:rPr>
      <w:rFonts w:ascii="Times New Roman" w:hAnsi="Times New Roman" w:eastAsia="黑体;SimHei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000000"/>
      <w:sz w:val="24"/>
      <w:szCs w:val="24"/>
    </w:rPr>
  </w:style>
  <w:style w:type="character" w:styleId="2">
    <w:name w:val="标题 2 字符"/>
    <w:qFormat/>
    <w:rPr>
      <w:rFonts w:ascii="Times New Roman" w:hAnsi="Times New Roman" w:eastAsia="黑体;SimHei" w:cs="Times New Roman"/>
      <w:b/>
      <w:sz w:val="24"/>
    </w:rPr>
  </w:style>
  <w:style w:type="character" w:styleId="1">
    <w:name w:val="标题 1 字符"/>
    <w:qFormat/>
    <w:rPr>
      <w:rFonts w:ascii="Times New Roman" w:hAnsi="Times New Roman" w:cs="Times New Roman"/>
      <w:b/>
      <w:kern w:val="2"/>
    </w:rPr>
  </w:style>
  <w:style w:type="character" w:styleId="Style12">
    <w:name w:val="页眉 字符"/>
    <w:qFormat/>
    <w:rPr>
      <w:rFonts w:ascii="Cambria" w:hAnsi="Cambria" w:eastAsia="MS Mincho;MS Mincho" w:cs="Cambria"/>
      <w:sz w:val="18"/>
      <w:szCs w:val="18"/>
    </w:rPr>
  </w:style>
  <w:style w:type="character" w:styleId="Style13">
    <w:name w:val="页脚 字符"/>
    <w:qFormat/>
    <w:rPr>
      <w:rFonts w:ascii="Cambria" w:hAnsi="Cambria" w:eastAsia="MS Mincho;MS Mincho" w:cs="Cambria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mbria" w:hAnsi="Cambria" w:eastAsia="MS Mincho;MS Mincho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MS Mincho;MS Mincho" w:cs="Cambria"/>
      <w:sz w:val="24"/>
      <w:szCs w:val="24"/>
      <w:lang w:val="en-US" w:eastAsia="en-US"/>
    </w:rPr>
  </w:style>
  <w:style w:type="character" w:styleId="Style14">
    <w:name w:val="批注框文本 字符"/>
    <w:qFormat/>
    <w:rPr>
      <w:rFonts w:ascii="Cambria" w:hAnsi="Cambria" w:eastAsia="MS Mincho;MS Mincho" w:cs="Cambria"/>
      <w:sz w:val="18"/>
      <w:szCs w:val="18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Cambria" w:hAnsi="Cambria" w:eastAsia="MS Mincho;MS Mincho" w:cs="Cambria"/>
    </w:rPr>
  </w:style>
  <w:style w:type="character" w:styleId="Style18">
    <w:name w:val="批注主题 字符"/>
    <w:qFormat/>
    <w:rPr>
      <w:rFonts w:ascii="Cambria" w:hAnsi="Cambria" w:eastAsia="MS Mincho;MS Mincho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1">
    <w:name w:val="中等深浅网格 1 - 强调文字颜色 21"/>
    <w:basedOn w:val="Normal"/>
    <w:qFormat/>
    <w:pPr>
      <w:ind w:firstLine="420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修订"/>
    <w:qFormat/>
    <w:pPr>
      <w:widowControl/>
      <w:bidi w:val="0"/>
    </w:pPr>
    <w:rPr>
      <w:rFonts w:ascii="Cambria" w:hAnsi="Cambria" w:eastAsia="MS Mincho;MS Mincho" w:cs="Cambria"/>
      <w:color w:val="auto"/>
      <w:sz w:val="24"/>
      <w:szCs w:val="24"/>
      <w:lang w:val="en-US" w:eastAsia="zh-CN" w:bidi="ar-SA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6:02:00Z</dcterms:created>
  <dc:creator>Ting Ding</dc:creator>
  <dc:description/>
  <cp:keywords/>
  <dc:language>en-US</dc:language>
  <cp:lastModifiedBy>Ding Ting</cp:lastModifiedBy>
  <dcterms:modified xsi:type="dcterms:W3CDTF">2021-03-04T1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740</vt:lpwstr>
  </property>
</Properties>
</file>